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42" w:rightFromText="142" w:vertAnchor="page" w:horzAnchor="margin" w:tblpXSpec="center" w:tblpY="2981"/>
        <w:tblW w:w="8188" w:type="dxa"/>
        <w:tblLook w:val="04A0" w:firstRow="1" w:lastRow="0" w:firstColumn="1" w:lastColumn="0" w:noHBand="0" w:noVBand="1"/>
      </w:tblPr>
      <w:tblGrid>
        <w:gridCol w:w="2660"/>
        <w:gridCol w:w="5528"/>
      </w:tblGrid>
      <w:tr w:rsidR="00473508" w:rsidRPr="00B1000F" w14:paraId="242D90B2" w14:textId="77777777" w:rsidTr="00473508">
        <w:tc>
          <w:tcPr>
            <w:tcW w:w="8188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DD94B60" w14:textId="77777777" w:rsidR="00473508" w:rsidRPr="00B1000F" w:rsidRDefault="00473508" w:rsidP="00473508">
            <w:pPr>
              <w:spacing w:line="360" w:lineRule="auto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Supplementary Table S1</w:t>
            </w:r>
            <w:r w:rsidRPr="00B1000F">
              <w:rPr>
                <w:rFonts w:ascii="Times New Roman" w:hAnsi="Times New Roman" w:cs="Times New Roman" w:hint="eastAsia"/>
                <w:bCs/>
                <w:i/>
                <w:noProof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Primers</w:t>
            </w:r>
            <w:r w:rsidRPr="00B1000F">
              <w:rPr>
                <w:rFonts w:ascii="Times New Roman" w:hAnsi="Times New Roman" w:cs="Times New Roman" w:hint="eastAsia"/>
                <w:bCs/>
                <w:i/>
                <w:noProof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used 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for knockout confirmation 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in this study</w:t>
            </w:r>
          </w:p>
        </w:tc>
      </w:tr>
      <w:tr w:rsidR="00473508" w:rsidRPr="00B1000F" w14:paraId="3B0456F4" w14:textId="77777777" w:rsidTr="00473508">
        <w:tc>
          <w:tcPr>
            <w:tcW w:w="266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314C8F2" w14:textId="77777777" w:rsidR="00473508" w:rsidRPr="00B1000F" w:rsidRDefault="00473508" w:rsidP="00473508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P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rimers </w:t>
            </w:r>
          </w:p>
        </w:tc>
        <w:tc>
          <w:tcPr>
            <w:tcW w:w="5528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4F6D9BF1" w14:textId="77777777" w:rsidR="00473508" w:rsidRPr="00B1000F" w:rsidRDefault="00473508" w:rsidP="00473508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Sequence</w:t>
            </w:r>
            <w:r w:rsidRPr="00DE4F2B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s</w:t>
            </w:r>
          </w:p>
        </w:tc>
      </w:tr>
      <w:tr w:rsidR="00473508" w:rsidRPr="00B1000F" w14:paraId="1FFEF4CD" w14:textId="77777777" w:rsidTr="00473508">
        <w:trPr>
          <w:trHeight w:val="300"/>
        </w:trPr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3088966C" w14:textId="77777777" w:rsidR="00473508" w:rsidRPr="00B1000F" w:rsidRDefault="00473508" w:rsidP="00473508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 w:rsidRPr="00BF323D">
              <w:rPr>
                <w:rFonts w:ascii="Times New Roman" w:hAnsi="Times New Roman" w:cs="Times New Roman" w:hint="eastAsia"/>
                <w:bCs/>
                <w:i/>
                <w:iCs/>
                <w:noProof/>
                <w:sz w:val="24"/>
                <w:szCs w:val="24"/>
              </w:rPr>
              <w:t>nlpI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F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</w:tcPr>
          <w:p w14:paraId="02FF8787" w14:textId="77777777" w:rsidR="00473508" w:rsidRPr="00B1000F" w:rsidRDefault="00473508" w:rsidP="00473508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>
              <w:t xml:space="preserve"> </w:t>
            </w:r>
            <w:r w:rsidRPr="00473508">
              <w:rPr>
                <w:rFonts w:ascii="Times New Roman" w:hAnsi="Times New Roman" w:cs="Times New Roman"/>
                <w:sz w:val="24"/>
                <w:szCs w:val="24"/>
              </w:rPr>
              <w:t>GGTAAAGGCGGTTCTGT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  <w:tr w:rsidR="00473508" w:rsidRPr="00B1000F" w14:paraId="4161BEB9" w14:textId="77777777" w:rsidTr="00473508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3021D24" w14:textId="77777777" w:rsidR="00473508" w:rsidRPr="00B1000F" w:rsidRDefault="00473508" w:rsidP="00473508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 xml:space="preserve"> </w:t>
            </w:r>
            <w:r w:rsidRPr="00BF323D">
              <w:rPr>
                <w:rFonts w:ascii="Times New Roman" w:hAnsi="Times New Roman" w:cs="Times New Roman" w:hint="eastAsia"/>
                <w:bCs/>
                <w:i/>
                <w:iCs/>
                <w:noProof/>
                <w:sz w:val="24"/>
                <w:szCs w:val="24"/>
              </w:rPr>
              <w:t>nlpI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324AF31" w14:textId="77777777" w:rsidR="00473508" w:rsidRPr="00B1000F" w:rsidRDefault="00473508" w:rsidP="00473508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>
              <w:t xml:space="preserve"> </w:t>
            </w:r>
            <w:r w:rsidRPr="00473508">
              <w:rPr>
                <w:rFonts w:ascii="Times New Roman" w:hAnsi="Times New Roman" w:cs="Times New Roman"/>
                <w:sz w:val="24"/>
                <w:szCs w:val="24"/>
              </w:rPr>
              <w:t>GCGTAATTGCACGTCAT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  <w:tr w:rsidR="00473508" w:rsidRPr="00B1000F" w14:paraId="3D5572C9" w14:textId="77777777" w:rsidTr="00473508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DDE8377" w14:textId="77777777" w:rsidR="00473508" w:rsidRPr="00B1000F" w:rsidRDefault="00473508" w:rsidP="00473508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i/>
                <w:noProof/>
                <w:sz w:val="24"/>
                <w:szCs w:val="24"/>
              </w:rPr>
              <w:t>mlaE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C665847" w14:textId="77777777" w:rsidR="00473508" w:rsidRPr="00B1000F" w:rsidRDefault="00473508" w:rsidP="00473508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 w:rsidRPr="00B100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73508">
              <w:rPr>
                <w:rFonts w:ascii="Times New Roman" w:hAnsi="Times New Roman" w:cs="Times New Roman"/>
                <w:sz w:val="24"/>
                <w:szCs w:val="24"/>
              </w:rPr>
              <w:t xml:space="preserve">CGCCTATCCACTGCGCGAAC </w:t>
            </w: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  <w:tr w:rsidR="00473508" w:rsidRPr="00B1000F" w14:paraId="5BF1300F" w14:textId="77777777" w:rsidTr="00473508"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215E71" w14:textId="77777777" w:rsidR="00473508" w:rsidRPr="00B1000F" w:rsidRDefault="00473508" w:rsidP="00473508">
            <w:pPr>
              <w:ind w:firstLineChars="50" w:firstLine="120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noProof/>
                <w:sz w:val="24"/>
                <w:szCs w:val="24"/>
              </w:rPr>
              <w:t>mlaE</w:t>
            </w:r>
            <w:r w:rsidRPr="00B1000F">
              <w:rPr>
                <w:rFonts w:ascii="Times New Roman" w:hAnsi="Times New Roman" w:cs="Times New Roman" w:hint="eastAsia"/>
                <w:bCs/>
                <w:noProof/>
                <w:sz w:val="24"/>
                <w:szCs w:val="24"/>
              </w:rPr>
              <w:t>-</w:t>
            </w:r>
            <w:r w:rsidRPr="00D80F3E">
              <w:rPr>
                <w:rFonts w:ascii="Times New Roman" w:hAnsi="Times New Roman" w:cs="Times New Roman"/>
                <w:bCs/>
                <w:iCs/>
                <w:noProof/>
                <w:sz w:val="24"/>
                <w:szCs w:val="24"/>
              </w:rPr>
              <w:t>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30CB3A" w14:textId="77777777" w:rsidR="00473508" w:rsidRPr="00B1000F" w:rsidRDefault="00473508" w:rsidP="00473508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5′-</w:t>
            </w:r>
            <w:r>
              <w:t xml:space="preserve"> </w:t>
            </w:r>
            <w:r w:rsidRPr="00473508">
              <w:rPr>
                <w:rFonts w:ascii="Times New Roman" w:hAnsi="Times New Roman" w:cs="Times New Roman"/>
                <w:sz w:val="24"/>
                <w:szCs w:val="24"/>
              </w:rPr>
              <w:t>CATTATTACCTGGCGCA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000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3′</w:t>
            </w:r>
          </w:p>
        </w:tc>
      </w:tr>
    </w:tbl>
    <w:p w14:paraId="5AD99E2C" w14:textId="77777777" w:rsidR="00886028" w:rsidRDefault="00886028"/>
    <w:sectPr w:rsidR="00886028" w:rsidSect="0047402E">
      <w:pgSz w:w="16838" w:h="11906" w:orient="landscape" w:code="9"/>
      <w:pgMar w:top="1588" w:right="1588" w:bottom="1588" w:left="158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89988" w14:textId="77777777" w:rsidR="0047402E" w:rsidRDefault="0047402E" w:rsidP="00DE4F2B">
      <w:r>
        <w:separator/>
      </w:r>
    </w:p>
  </w:endnote>
  <w:endnote w:type="continuationSeparator" w:id="0">
    <w:p w14:paraId="6FD24ADA" w14:textId="77777777" w:rsidR="0047402E" w:rsidRDefault="0047402E" w:rsidP="00DE4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7C426" w14:textId="77777777" w:rsidR="0047402E" w:rsidRDefault="0047402E" w:rsidP="00DE4F2B">
      <w:r>
        <w:separator/>
      </w:r>
    </w:p>
  </w:footnote>
  <w:footnote w:type="continuationSeparator" w:id="0">
    <w:p w14:paraId="716A44EA" w14:textId="77777777" w:rsidR="0047402E" w:rsidRDefault="0047402E" w:rsidP="00DE4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7887"/>
    <w:rsid w:val="0006387C"/>
    <w:rsid w:val="000E7980"/>
    <w:rsid w:val="00384353"/>
    <w:rsid w:val="00473508"/>
    <w:rsid w:val="0047402E"/>
    <w:rsid w:val="004D5104"/>
    <w:rsid w:val="00601311"/>
    <w:rsid w:val="006F7683"/>
    <w:rsid w:val="008234C1"/>
    <w:rsid w:val="00827887"/>
    <w:rsid w:val="00886028"/>
    <w:rsid w:val="00BF323D"/>
    <w:rsid w:val="00D80F3E"/>
    <w:rsid w:val="00DE4F2B"/>
    <w:rsid w:val="00E25F70"/>
    <w:rsid w:val="00EC2BE5"/>
    <w:rsid w:val="00F137BE"/>
    <w:rsid w:val="00F76B4A"/>
    <w:rsid w:val="00FA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C2549F"/>
  <w15:docId w15:val="{CA1D2D6E-D813-438E-87EC-142B9EC2F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F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4F2B"/>
  </w:style>
  <w:style w:type="paragraph" w:styleId="a5">
    <w:name w:val="footer"/>
    <w:basedOn w:val="a"/>
    <w:link w:val="a6"/>
    <w:uiPriority w:val="99"/>
    <w:unhideWhenUsed/>
    <w:rsid w:val="00DE4F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4F2B"/>
  </w:style>
  <w:style w:type="table" w:styleId="a7">
    <w:name w:val="Table Grid"/>
    <w:basedOn w:val="a1"/>
    <w:uiPriority w:val="59"/>
    <w:rsid w:val="00DE4F2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ima</dc:creator>
  <cp:keywords/>
  <dc:description/>
  <cp:lastModifiedBy>尾島　由紘</cp:lastModifiedBy>
  <cp:revision>12</cp:revision>
  <cp:lastPrinted>2023-10-05T09:51:00Z</cp:lastPrinted>
  <dcterms:created xsi:type="dcterms:W3CDTF">2019-03-06T06:09:00Z</dcterms:created>
  <dcterms:modified xsi:type="dcterms:W3CDTF">2024-03-15T04:30:00Z</dcterms:modified>
</cp:coreProperties>
</file>